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CC1FF" w14:textId="35503BA0" w:rsidR="00594E61" w:rsidRPr="007140DA" w:rsidRDefault="00594E61" w:rsidP="00594E61">
      <w:pPr>
        <w:rPr>
          <w:rFonts w:ascii="Times" w:hAnsi="Times"/>
        </w:rPr>
      </w:pPr>
      <w:r w:rsidRPr="0031077F">
        <w:rPr>
          <w:rFonts w:ascii="Times" w:hAnsi="Times"/>
          <w:b/>
        </w:rPr>
        <w:t>S</w:t>
      </w:r>
      <w:r w:rsidR="008238FD">
        <w:rPr>
          <w:rFonts w:ascii="Times" w:hAnsi="Times"/>
          <w:b/>
        </w:rPr>
        <w:t>1</w:t>
      </w:r>
      <w:r w:rsidRPr="0031077F">
        <w:rPr>
          <w:rFonts w:ascii="Times" w:hAnsi="Times"/>
          <w:b/>
        </w:rPr>
        <w:t xml:space="preserve"> Table</w:t>
      </w:r>
      <w:r>
        <w:rPr>
          <w:rFonts w:ascii="Times" w:hAnsi="Times"/>
        </w:rPr>
        <w:t>.</w:t>
      </w:r>
      <w:r w:rsidR="00A6535A">
        <w:rPr>
          <w:rFonts w:ascii="Times" w:hAnsi="Times"/>
        </w:rPr>
        <w:t xml:space="preserve"> Raw </w:t>
      </w:r>
      <w:bookmarkStart w:id="0" w:name="_GoBack"/>
      <w:r w:rsidR="00A6535A" w:rsidRPr="0094377A">
        <w:rPr>
          <w:rFonts w:ascii="Times" w:hAnsi="Times"/>
          <w:i/>
        </w:rPr>
        <w:t>E</w:t>
      </w:r>
      <w:bookmarkEnd w:id="0"/>
      <w:r w:rsidRPr="007140DA">
        <w:rPr>
          <w:rFonts w:ascii="Times" w:hAnsi="Times"/>
        </w:rPr>
        <w:t xml:space="preserve"> data</w:t>
      </w:r>
      <w:r>
        <w:rPr>
          <w:rFonts w:ascii="Times" w:hAnsi="Times"/>
        </w:rPr>
        <w:t xml:space="preserve">  </w:t>
      </w:r>
    </w:p>
    <w:p w14:paraId="415B11E7" w14:textId="77777777" w:rsidR="00594E61" w:rsidRPr="007140DA" w:rsidRDefault="00594E61" w:rsidP="00594E61">
      <w:pPr>
        <w:rPr>
          <w:rFonts w:ascii="Times" w:hAnsi="Times"/>
        </w:rPr>
      </w:pPr>
    </w:p>
    <w:tbl>
      <w:tblPr>
        <w:tblStyle w:val="TableGrid"/>
        <w:tblW w:w="10890" w:type="dxa"/>
        <w:tblInd w:w="-124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70"/>
        <w:gridCol w:w="1170"/>
        <w:gridCol w:w="1170"/>
        <w:gridCol w:w="1170"/>
        <w:gridCol w:w="1260"/>
        <w:gridCol w:w="1260"/>
        <w:gridCol w:w="1260"/>
        <w:gridCol w:w="1350"/>
      </w:tblGrid>
      <w:tr w:rsidR="00815444" w:rsidRPr="008E1C62" w14:paraId="0D0FF48D" w14:textId="77777777" w:rsidTr="00815444">
        <w:trPr>
          <w:trHeight w:val="3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AA295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Spac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C1BE6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FW Ave -IPT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7245D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FW Ave +IPT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AED83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WT Ave -IPT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67962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WT Ave +IPT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B6053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815444">
              <w:rPr>
                <w:rFonts w:ascii="Times" w:hAnsi="Times"/>
                <w:color w:val="000000"/>
                <w:sz w:val="22"/>
                <w:szCs w:val="22"/>
              </w:rPr>
              <w:t>gyrB226</w:t>
            </w:r>
            <w:proofErr w:type="gramEnd"/>
            <w:r w:rsidRPr="00815444">
              <w:rPr>
                <w:rFonts w:ascii="Times" w:hAnsi="Times"/>
                <w:color w:val="000000"/>
                <w:sz w:val="22"/>
                <w:szCs w:val="22"/>
              </w:rPr>
              <w:t xml:space="preserve">  Ave -IPT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B0919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815444">
              <w:rPr>
                <w:rFonts w:ascii="Times" w:hAnsi="Times"/>
                <w:color w:val="000000"/>
                <w:sz w:val="22"/>
                <w:szCs w:val="22"/>
              </w:rPr>
              <w:t>gyrB226</w:t>
            </w:r>
            <w:proofErr w:type="gramEnd"/>
            <w:r w:rsidR="00815444">
              <w:rPr>
                <w:rFonts w:ascii="Times" w:hAnsi="Times"/>
                <w:color w:val="000000"/>
                <w:sz w:val="22"/>
                <w:szCs w:val="22"/>
              </w:rPr>
              <w:t xml:space="preserve"> Ave</w:t>
            </w:r>
            <w:r w:rsidRPr="00815444">
              <w:rPr>
                <w:rFonts w:ascii="Times" w:hAnsi="Times"/>
                <w:color w:val="000000"/>
                <w:sz w:val="22"/>
                <w:szCs w:val="22"/>
              </w:rPr>
              <w:t xml:space="preserve"> +IPT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8DFB9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i/>
                <w:sz w:val="22"/>
                <w:szCs w:val="22"/>
              </w:rPr>
              <w:t>Δ</w:t>
            </w: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topA10</w:t>
            </w:r>
            <w:r w:rsidR="00815444">
              <w:rPr>
                <w:rFonts w:ascii="Times" w:hAnsi="Times"/>
                <w:color w:val="000000"/>
                <w:sz w:val="22"/>
                <w:szCs w:val="22"/>
              </w:rPr>
              <w:t xml:space="preserve"> Ave</w:t>
            </w:r>
            <w:r w:rsidRPr="00815444">
              <w:rPr>
                <w:rFonts w:ascii="Times" w:hAnsi="Times"/>
                <w:color w:val="000000"/>
                <w:sz w:val="22"/>
                <w:szCs w:val="22"/>
              </w:rPr>
              <w:t xml:space="preserve"> -IPT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B754E" w14:textId="77777777" w:rsidR="00594E61" w:rsidRPr="00815444" w:rsidRDefault="00594E61" w:rsidP="00594E6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i/>
                <w:sz w:val="22"/>
                <w:szCs w:val="22"/>
              </w:rPr>
              <w:t>Δ</w:t>
            </w: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topA10</w:t>
            </w:r>
            <w:r w:rsidR="00815444">
              <w:rPr>
                <w:rFonts w:ascii="Times" w:hAnsi="Times"/>
                <w:color w:val="000000"/>
                <w:sz w:val="22"/>
                <w:szCs w:val="22"/>
              </w:rPr>
              <w:t xml:space="preserve"> Ave</w:t>
            </w:r>
            <w:r w:rsidRPr="00815444">
              <w:rPr>
                <w:rFonts w:ascii="Times" w:hAnsi="Times"/>
                <w:color w:val="000000"/>
                <w:sz w:val="22"/>
                <w:szCs w:val="22"/>
              </w:rPr>
              <w:t xml:space="preserve"> +IPTG</w:t>
            </w:r>
          </w:p>
        </w:tc>
      </w:tr>
      <w:tr w:rsidR="007C7527" w:rsidRPr="008E1C62" w14:paraId="5E856B38" w14:textId="77777777" w:rsidTr="007C7527">
        <w:trPr>
          <w:trHeight w:val="34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257614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BD0CEB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631.10±</w:t>
            </w:r>
          </w:p>
          <w:p w14:paraId="366B5A5C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7.88</w:t>
            </w:r>
          </w:p>
          <w:p w14:paraId="102FA13B" w14:textId="1A06A41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570F110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1234.77±</w:t>
            </w:r>
          </w:p>
          <w:p w14:paraId="725619AE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7.88</w:t>
            </w:r>
          </w:p>
          <w:p w14:paraId="0E48FE3F" w14:textId="673E8B3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3B6A00D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54.43±</w:t>
            </w:r>
          </w:p>
          <w:p w14:paraId="2529C0A0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6.31</w:t>
            </w:r>
          </w:p>
          <w:p w14:paraId="214E7800" w14:textId="43DBD63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3BBE5B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3939.35±</w:t>
            </w:r>
          </w:p>
          <w:p w14:paraId="0E5508D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440.96</w:t>
            </w:r>
          </w:p>
          <w:p w14:paraId="5A5E6BEB" w14:textId="69AAD1B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D6724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822.29±</w:t>
            </w:r>
          </w:p>
          <w:p w14:paraId="2924BF25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86.12</w:t>
            </w:r>
          </w:p>
          <w:p w14:paraId="735F00FE" w14:textId="0F3C92B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5AB891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3861.44±</w:t>
            </w:r>
          </w:p>
          <w:p w14:paraId="5995534C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047.73</w:t>
            </w:r>
          </w:p>
          <w:p w14:paraId="1EB5FC53" w14:textId="59062F8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F7E2E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36.45±</w:t>
            </w:r>
          </w:p>
          <w:p w14:paraId="30D767F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3.72</w:t>
            </w:r>
          </w:p>
          <w:p w14:paraId="469DACEE" w14:textId="3153CD4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5020BA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349.94±</w:t>
            </w:r>
          </w:p>
          <w:p w14:paraId="07881520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602.19</w:t>
            </w:r>
          </w:p>
          <w:p w14:paraId="2A0009D1" w14:textId="08239D2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06F0DCC7" w14:textId="77777777" w:rsidTr="007C7527">
        <w:trPr>
          <w:trHeight w:val="340"/>
        </w:trPr>
        <w:tc>
          <w:tcPr>
            <w:tcW w:w="1080" w:type="dxa"/>
            <w:tcBorders>
              <w:top w:val="nil"/>
            </w:tcBorders>
            <w:noWrap/>
            <w:hideMark/>
          </w:tcPr>
          <w:p w14:paraId="3F6F2A72" w14:textId="6E9E6B4B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1170" w:type="dxa"/>
            <w:tcBorders>
              <w:top w:val="nil"/>
            </w:tcBorders>
            <w:noWrap/>
            <w:vAlign w:val="bottom"/>
            <w:hideMark/>
          </w:tcPr>
          <w:p w14:paraId="24AB8AE4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78.23±</w:t>
            </w:r>
          </w:p>
          <w:p w14:paraId="4B443F84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2.46</w:t>
            </w:r>
          </w:p>
          <w:p w14:paraId="26BC2EDB" w14:textId="6C7A235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bottom"/>
            <w:hideMark/>
          </w:tcPr>
          <w:p w14:paraId="5E48F53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8521.48±</w:t>
            </w:r>
          </w:p>
          <w:p w14:paraId="118AB0EB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2.46</w:t>
            </w:r>
          </w:p>
          <w:p w14:paraId="1C5E606D" w14:textId="475D386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bottom"/>
            <w:hideMark/>
          </w:tcPr>
          <w:p w14:paraId="0CBE791E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49.11±</w:t>
            </w:r>
          </w:p>
          <w:p w14:paraId="42F60300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6.80</w:t>
            </w:r>
          </w:p>
          <w:p w14:paraId="6BA5F968" w14:textId="5B0FEB3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bottom"/>
            <w:hideMark/>
          </w:tcPr>
          <w:p w14:paraId="0933E4F6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9481.07±</w:t>
            </w:r>
          </w:p>
          <w:p w14:paraId="46661D53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120.58</w:t>
            </w:r>
          </w:p>
          <w:p w14:paraId="595DF361" w14:textId="0E846C1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bottom"/>
            <w:hideMark/>
          </w:tcPr>
          <w:p w14:paraId="14EE64F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86.91±</w:t>
            </w:r>
          </w:p>
          <w:p w14:paraId="25698C6B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78.73</w:t>
            </w:r>
          </w:p>
          <w:p w14:paraId="044EBFF6" w14:textId="5BDEFF2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3C82C33E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2548.99±</w:t>
            </w:r>
          </w:p>
          <w:p w14:paraId="6541255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895.78</w:t>
            </w:r>
          </w:p>
          <w:p w14:paraId="5C26ED2C" w14:textId="3A21C4A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0239403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75.63±</w:t>
            </w:r>
          </w:p>
          <w:p w14:paraId="72476C0D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2.18</w:t>
            </w:r>
          </w:p>
          <w:p w14:paraId="5C65A2A6" w14:textId="0A007F6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2902975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925.47±</w:t>
            </w:r>
          </w:p>
          <w:p w14:paraId="11FDA01F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589.74</w:t>
            </w:r>
          </w:p>
          <w:p w14:paraId="421DA933" w14:textId="7653A93B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156C2DDB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61526A33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170" w:type="dxa"/>
            <w:noWrap/>
            <w:vAlign w:val="bottom"/>
            <w:hideMark/>
          </w:tcPr>
          <w:p w14:paraId="0FA5D9C3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282.48±</w:t>
            </w:r>
          </w:p>
          <w:p w14:paraId="3516E204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8.11</w:t>
            </w:r>
          </w:p>
          <w:p w14:paraId="31C1114D" w14:textId="19CE051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DF5AF12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0766.86±</w:t>
            </w:r>
          </w:p>
          <w:p w14:paraId="5C299F0C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8.11</w:t>
            </w:r>
          </w:p>
          <w:p w14:paraId="56C18A97" w14:textId="53AA0E5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240BB4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26.48±</w:t>
            </w:r>
          </w:p>
          <w:p w14:paraId="6CB07E6A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82.21</w:t>
            </w:r>
          </w:p>
          <w:p w14:paraId="59EEB7F8" w14:textId="104E9898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6D2F002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6516.86±</w:t>
            </w:r>
          </w:p>
          <w:p w14:paraId="2DCA05AC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437.53</w:t>
            </w:r>
          </w:p>
          <w:p w14:paraId="36147B43" w14:textId="0D5B68D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574A590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31.59±</w:t>
            </w:r>
          </w:p>
          <w:p w14:paraId="0BED4023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18.86</w:t>
            </w:r>
          </w:p>
          <w:p w14:paraId="4AC98ED5" w14:textId="12C0B1E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4085A05B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7514.91±</w:t>
            </w:r>
          </w:p>
          <w:p w14:paraId="6C24B51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258.44</w:t>
            </w:r>
          </w:p>
          <w:p w14:paraId="317964E3" w14:textId="30762C1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E6D27F7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23.11±</w:t>
            </w:r>
          </w:p>
          <w:p w14:paraId="66CA4DA9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3.09</w:t>
            </w:r>
          </w:p>
          <w:p w14:paraId="19201456" w14:textId="37A70B6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4A83E00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513.99±</w:t>
            </w:r>
          </w:p>
          <w:p w14:paraId="3B03F2DA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178.76</w:t>
            </w:r>
          </w:p>
          <w:p w14:paraId="7EB8DFBC" w14:textId="2D77B6B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4BA02CFB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7227D617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170" w:type="dxa"/>
            <w:noWrap/>
            <w:vAlign w:val="bottom"/>
            <w:hideMark/>
          </w:tcPr>
          <w:p w14:paraId="3A3B1C0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777.32±</w:t>
            </w:r>
          </w:p>
          <w:p w14:paraId="0C4A92D3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0.33</w:t>
            </w:r>
          </w:p>
          <w:p w14:paraId="7D4D1EA6" w14:textId="58BF340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8382DCA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1695.15±</w:t>
            </w:r>
          </w:p>
          <w:p w14:paraId="3B9EE363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0.33</w:t>
            </w:r>
          </w:p>
          <w:p w14:paraId="129DAE88" w14:textId="2D2FA77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100156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06.97±</w:t>
            </w:r>
          </w:p>
          <w:p w14:paraId="66B8B093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1.34</w:t>
            </w:r>
          </w:p>
          <w:p w14:paraId="463D645C" w14:textId="090BB3D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42E6FA9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1280.55±</w:t>
            </w:r>
          </w:p>
          <w:p w14:paraId="6FF34EBD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7359.11</w:t>
            </w:r>
          </w:p>
          <w:p w14:paraId="3C3FE5CE" w14:textId="35038C6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39B6E95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70.08±</w:t>
            </w:r>
          </w:p>
          <w:p w14:paraId="6082133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46.84</w:t>
            </w:r>
          </w:p>
          <w:p w14:paraId="7A5FD524" w14:textId="21D0D58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596406E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2943.21±</w:t>
            </w:r>
          </w:p>
          <w:p w14:paraId="7D179C36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296.05</w:t>
            </w:r>
          </w:p>
          <w:p w14:paraId="4980C6F4" w14:textId="4A8CC60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DD65130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47.79±</w:t>
            </w:r>
          </w:p>
          <w:p w14:paraId="4171CD28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6.59</w:t>
            </w:r>
          </w:p>
          <w:p w14:paraId="6C5D68A9" w14:textId="39813B8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9E9B5F5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2623.37±</w:t>
            </w:r>
          </w:p>
          <w:p w14:paraId="7AEEB600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20.38</w:t>
            </w:r>
          </w:p>
          <w:p w14:paraId="56851C6C" w14:textId="65333E4B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0F9A3AB5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5AEA798A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170" w:type="dxa"/>
            <w:noWrap/>
            <w:vAlign w:val="bottom"/>
            <w:hideMark/>
          </w:tcPr>
          <w:p w14:paraId="392D42CE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60.37±</w:t>
            </w:r>
          </w:p>
          <w:p w14:paraId="69D104B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9.15</w:t>
            </w:r>
          </w:p>
          <w:p w14:paraId="70459399" w14:textId="4376A1E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01740A9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175.96±</w:t>
            </w:r>
          </w:p>
          <w:p w14:paraId="5FC52780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9.15</w:t>
            </w:r>
          </w:p>
          <w:p w14:paraId="383C4713" w14:textId="6858C1F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74A1473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26.12±</w:t>
            </w:r>
          </w:p>
          <w:p w14:paraId="2B87366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5.50</w:t>
            </w:r>
          </w:p>
          <w:p w14:paraId="7B7F6C5B" w14:textId="760DB79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A7A72B2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7009.20±</w:t>
            </w:r>
          </w:p>
          <w:p w14:paraId="0D39E27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488.60</w:t>
            </w:r>
          </w:p>
          <w:p w14:paraId="626CD1B2" w14:textId="1B8077A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1D87FAE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77.07±</w:t>
            </w:r>
          </w:p>
          <w:p w14:paraId="015A5E2C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6.45</w:t>
            </w:r>
          </w:p>
          <w:p w14:paraId="03B59693" w14:textId="0F5603B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AD109C4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459.86±</w:t>
            </w:r>
          </w:p>
          <w:p w14:paraId="03B5C7ED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527.72</w:t>
            </w:r>
          </w:p>
          <w:p w14:paraId="685E3102" w14:textId="2CF5552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06950A3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00.04±</w:t>
            </w:r>
          </w:p>
          <w:p w14:paraId="1732337D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9.40</w:t>
            </w:r>
          </w:p>
          <w:p w14:paraId="008B0EFE" w14:textId="6B77078B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622A677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078.58±</w:t>
            </w:r>
          </w:p>
          <w:p w14:paraId="5DE8F442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701.37</w:t>
            </w:r>
          </w:p>
          <w:p w14:paraId="71CAE403" w14:textId="2B3407F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22811E42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2ACAFB43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170" w:type="dxa"/>
            <w:noWrap/>
            <w:vAlign w:val="bottom"/>
            <w:hideMark/>
          </w:tcPr>
          <w:p w14:paraId="44BF536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70.94±</w:t>
            </w:r>
          </w:p>
          <w:p w14:paraId="255E2F4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7.58</w:t>
            </w:r>
          </w:p>
          <w:p w14:paraId="4815F415" w14:textId="29BFF8F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A4CF244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491.43±</w:t>
            </w:r>
          </w:p>
          <w:p w14:paraId="3DA92552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7.58</w:t>
            </w:r>
          </w:p>
          <w:p w14:paraId="0D41B30E" w14:textId="2E096AA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ADB36CD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73.20±</w:t>
            </w:r>
          </w:p>
          <w:p w14:paraId="56217B4B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6.66</w:t>
            </w:r>
          </w:p>
          <w:p w14:paraId="2C7EE95E" w14:textId="4859749B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2121F66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888.01±</w:t>
            </w:r>
          </w:p>
          <w:p w14:paraId="4E0DD463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76.16</w:t>
            </w:r>
          </w:p>
          <w:p w14:paraId="1BCB875A" w14:textId="53C9DC3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E9A2799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43.89±</w:t>
            </w:r>
          </w:p>
          <w:p w14:paraId="45ABFBC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9.55</w:t>
            </w:r>
          </w:p>
          <w:p w14:paraId="6A14571E" w14:textId="575E7AC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672D8C3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658.04±</w:t>
            </w:r>
          </w:p>
          <w:p w14:paraId="534C2C4D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746.16</w:t>
            </w:r>
          </w:p>
          <w:p w14:paraId="295F086B" w14:textId="7F9B5E05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0B7847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13.24±</w:t>
            </w:r>
          </w:p>
          <w:p w14:paraId="7E773B24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2.72</w:t>
            </w:r>
          </w:p>
          <w:p w14:paraId="3DD2C7A3" w14:textId="4E392118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22644E6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007.41±</w:t>
            </w:r>
          </w:p>
          <w:p w14:paraId="05EBFE7B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40.78</w:t>
            </w:r>
          </w:p>
          <w:p w14:paraId="5A419F17" w14:textId="32D5764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16987F10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4E7288D7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170" w:type="dxa"/>
            <w:noWrap/>
            <w:vAlign w:val="bottom"/>
            <w:hideMark/>
          </w:tcPr>
          <w:p w14:paraId="2DB6BCA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38.91±</w:t>
            </w:r>
          </w:p>
          <w:p w14:paraId="3EA143CA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9.86</w:t>
            </w:r>
          </w:p>
          <w:p w14:paraId="1AF88928" w14:textId="6B4AC00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9D77C5F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030.77±</w:t>
            </w:r>
          </w:p>
          <w:p w14:paraId="422C9521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9.86</w:t>
            </w:r>
          </w:p>
          <w:p w14:paraId="4BB29055" w14:textId="2E7501E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29A23A9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81.00±</w:t>
            </w:r>
          </w:p>
          <w:p w14:paraId="44AF33D8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6.41</w:t>
            </w:r>
          </w:p>
          <w:p w14:paraId="1C57EDB0" w14:textId="727877D5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03E0414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867.76±</w:t>
            </w:r>
          </w:p>
          <w:p w14:paraId="0F8E3910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39.98</w:t>
            </w:r>
          </w:p>
          <w:p w14:paraId="7446467C" w14:textId="32D6A9D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470B032D" w14:textId="52F3726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C85A034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D5FAFF9" w14:textId="178AA06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AEECF6D" w14:textId="23E9A03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12C837CA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734F42F4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170" w:type="dxa"/>
            <w:noWrap/>
            <w:vAlign w:val="bottom"/>
            <w:hideMark/>
          </w:tcPr>
          <w:p w14:paraId="7A3FBD5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81.44±</w:t>
            </w:r>
          </w:p>
          <w:p w14:paraId="6CAA4A11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87.54</w:t>
            </w:r>
          </w:p>
          <w:p w14:paraId="42C8890B" w14:textId="0A40FD3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70D0F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480.48±</w:t>
            </w:r>
          </w:p>
          <w:p w14:paraId="71F7EF3C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87.54</w:t>
            </w:r>
          </w:p>
          <w:p w14:paraId="223E5552" w14:textId="61CCB60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99F4BA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33.80±</w:t>
            </w:r>
          </w:p>
          <w:p w14:paraId="552B5821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2.06</w:t>
            </w:r>
          </w:p>
          <w:p w14:paraId="4C5BFAF6" w14:textId="5CE85F5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C15A71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881.55±</w:t>
            </w:r>
          </w:p>
          <w:p w14:paraId="247AA645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055.13</w:t>
            </w:r>
          </w:p>
          <w:p w14:paraId="7FB796D7" w14:textId="6EA360B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C859F6A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42.95±</w:t>
            </w:r>
          </w:p>
          <w:p w14:paraId="3C65ED5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18.23</w:t>
            </w:r>
          </w:p>
          <w:p w14:paraId="4122B064" w14:textId="0F96F01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337B506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507.60±</w:t>
            </w:r>
          </w:p>
          <w:p w14:paraId="01E40172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467.71</w:t>
            </w:r>
          </w:p>
          <w:p w14:paraId="6AD5B096" w14:textId="5B096A1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48D9DF0" w14:textId="77777777" w:rsidR="007C7527" w:rsidRPr="00A6535A" w:rsidRDefault="007C7527" w:rsidP="006534C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75.06±</w:t>
            </w:r>
          </w:p>
          <w:p w14:paraId="65C28AC2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1.04</w:t>
            </w:r>
          </w:p>
          <w:p w14:paraId="22E4568A" w14:textId="02B27DB8" w:rsidR="007C7527" w:rsidRPr="00A6535A" w:rsidRDefault="007C7527" w:rsidP="006534C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E459AF4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295.60±</w:t>
            </w:r>
          </w:p>
          <w:p w14:paraId="455553A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90.32</w:t>
            </w:r>
          </w:p>
          <w:p w14:paraId="2CD8C347" w14:textId="48F3711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4E2FAC12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2610EE51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1170" w:type="dxa"/>
            <w:noWrap/>
            <w:vAlign w:val="bottom"/>
            <w:hideMark/>
          </w:tcPr>
          <w:p w14:paraId="3078A8F9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740.97±</w:t>
            </w:r>
          </w:p>
          <w:p w14:paraId="4F31FA3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0.10</w:t>
            </w:r>
          </w:p>
          <w:p w14:paraId="72935A29" w14:textId="739B863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A66585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272.18±</w:t>
            </w:r>
          </w:p>
          <w:p w14:paraId="758E9606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0.10</w:t>
            </w:r>
          </w:p>
          <w:p w14:paraId="19F6D4B4" w14:textId="7C60D8B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73BA80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17.75±</w:t>
            </w:r>
          </w:p>
          <w:p w14:paraId="0117E474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5.14</w:t>
            </w:r>
          </w:p>
          <w:p w14:paraId="2D4AAFF8" w14:textId="37F96F9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8107440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950.21±</w:t>
            </w:r>
          </w:p>
          <w:p w14:paraId="3DB96965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520.34</w:t>
            </w:r>
          </w:p>
          <w:p w14:paraId="254D87E0" w14:textId="517D897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C066320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61.76±</w:t>
            </w:r>
          </w:p>
          <w:p w14:paraId="28650655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5.67</w:t>
            </w:r>
          </w:p>
          <w:p w14:paraId="2A625A7E" w14:textId="53A56AF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47B9ADC9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593.24±</w:t>
            </w:r>
          </w:p>
          <w:p w14:paraId="7F55C0A1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707.19</w:t>
            </w:r>
          </w:p>
          <w:p w14:paraId="1A365D81" w14:textId="66222A3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3011C80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33.48±</w:t>
            </w:r>
          </w:p>
          <w:p w14:paraId="5969230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7.18</w:t>
            </w:r>
          </w:p>
          <w:p w14:paraId="32ADED83" w14:textId="22CDFA1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D38BDA9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716.80±</w:t>
            </w:r>
          </w:p>
          <w:p w14:paraId="0AC38AF0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83.04</w:t>
            </w:r>
          </w:p>
          <w:p w14:paraId="557D97A6" w14:textId="4CF3BA2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785E4A17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15E9168B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170" w:type="dxa"/>
            <w:noWrap/>
            <w:vAlign w:val="bottom"/>
            <w:hideMark/>
          </w:tcPr>
          <w:p w14:paraId="60BC1C7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06.42±</w:t>
            </w:r>
          </w:p>
          <w:p w14:paraId="7177AB9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5.67</w:t>
            </w:r>
          </w:p>
          <w:p w14:paraId="2A128A78" w14:textId="4E8F0B9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3EADD3C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6035.50±</w:t>
            </w:r>
          </w:p>
          <w:p w14:paraId="0943EC7C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5.67</w:t>
            </w:r>
          </w:p>
          <w:p w14:paraId="2456EB5F" w14:textId="18C3359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1C78912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62.03±</w:t>
            </w:r>
          </w:p>
          <w:p w14:paraId="1BCCB216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61.70</w:t>
            </w:r>
          </w:p>
          <w:p w14:paraId="359063D2" w14:textId="5C59F2E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DC776D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6066.50±</w:t>
            </w:r>
          </w:p>
          <w:p w14:paraId="49AA7EFB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218.01</w:t>
            </w:r>
          </w:p>
          <w:p w14:paraId="7F522DA0" w14:textId="6AE55AE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E962E9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80.04±</w:t>
            </w:r>
          </w:p>
          <w:p w14:paraId="35C7D27C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98.18</w:t>
            </w:r>
          </w:p>
          <w:p w14:paraId="0EAD5820" w14:textId="77896FE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8B3D3D9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8923.48±</w:t>
            </w:r>
          </w:p>
          <w:p w14:paraId="157D6138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360.21</w:t>
            </w:r>
          </w:p>
          <w:p w14:paraId="2B1A86FD" w14:textId="426A07A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6B95715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33.18±</w:t>
            </w:r>
          </w:p>
          <w:p w14:paraId="6D32990D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7.54</w:t>
            </w:r>
          </w:p>
          <w:p w14:paraId="33B956B3" w14:textId="4ECC828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F5A75B4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723.22±</w:t>
            </w:r>
          </w:p>
          <w:p w14:paraId="17B9E508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946.07</w:t>
            </w:r>
          </w:p>
          <w:p w14:paraId="683FF31B" w14:textId="0CD1955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1265B623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544D5B27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170" w:type="dxa"/>
            <w:noWrap/>
            <w:vAlign w:val="bottom"/>
            <w:hideMark/>
          </w:tcPr>
          <w:p w14:paraId="1C214E7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044.05±</w:t>
            </w:r>
          </w:p>
          <w:p w14:paraId="2B93BA79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5.03</w:t>
            </w:r>
          </w:p>
          <w:p w14:paraId="36AEB851" w14:textId="579577C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7A104FA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6553.73±</w:t>
            </w:r>
          </w:p>
          <w:p w14:paraId="59F7A51C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5.03</w:t>
            </w:r>
          </w:p>
          <w:p w14:paraId="67E1CA66" w14:textId="0EEE50DE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06E4AAA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773.59±</w:t>
            </w:r>
          </w:p>
          <w:p w14:paraId="690391B3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6.01</w:t>
            </w:r>
          </w:p>
          <w:p w14:paraId="5C1E9620" w14:textId="2F252E4F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0E5ECF0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8056.61±</w:t>
            </w:r>
          </w:p>
          <w:p w14:paraId="7D6316B1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831.73</w:t>
            </w:r>
          </w:p>
          <w:p w14:paraId="1C72391F" w14:textId="4CB117A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CE8E4A4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679.77±</w:t>
            </w:r>
          </w:p>
          <w:p w14:paraId="2C513CA9" w14:textId="2DE7DAFA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85.80</w:t>
            </w:r>
          </w:p>
          <w:p w14:paraId="65061886" w14:textId="14402C1C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79F916B2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909.83±</w:t>
            </w:r>
          </w:p>
          <w:p w14:paraId="3308C749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496.49</w:t>
            </w:r>
          </w:p>
          <w:p w14:paraId="35E7CAB6" w14:textId="470084F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BAC288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14.00±</w:t>
            </w:r>
          </w:p>
          <w:p w14:paraId="30D8E9CF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78.80</w:t>
            </w:r>
          </w:p>
          <w:p w14:paraId="18586F87" w14:textId="159F4F2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A02B6F8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418.50±</w:t>
            </w:r>
          </w:p>
          <w:p w14:paraId="67CC115E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92.34</w:t>
            </w:r>
          </w:p>
          <w:p w14:paraId="13BB457E" w14:textId="13B6771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5EEA9F20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63091B81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170" w:type="dxa"/>
            <w:noWrap/>
            <w:vAlign w:val="bottom"/>
            <w:hideMark/>
          </w:tcPr>
          <w:p w14:paraId="2C6751D9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268.54±</w:t>
            </w:r>
          </w:p>
          <w:p w14:paraId="35C00432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33.01</w:t>
            </w:r>
          </w:p>
          <w:p w14:paraId="6F7105F1" w14:textId="3BE71D9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6C0CDB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2849.91±</w:t>
            </w:r>
          </w:p>
          <w:p w14:paraId="624909C1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33.01</w:t>
            </w:r>
          </w:p>
          <w:p w14:paraId="5DFDE5D6" w14:textId="2F4BB73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77D814B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43.51±</w:t>
            </w:r>
          </w:p>
          <w:p w14:paraId="3E3AFDB0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49.98</w:t>
            </w:r>
          </w:p>
          <w:p w14:paraId="7067232C" w14:textId="61990C6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8AC06D0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4013.61±</w:t>
            </w:r>
          </w:p>
          <w:p w14:paraId="78D15B78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598.50</w:t>
            </w:r>
          </w:p>
          <w:p w14:paraId="3FBD466C" w14:textId="1BDF82DD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39FF9B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21.74±</w:t>
            </w:r>
          </w:p>
          <w:p w14:paraId="780FB717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8.02</w:t>
            </w:r>
          </w:p>
          <w:p w14:paraId="5B436564" w14:textId="123EF093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D92158D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440.44±</w:t>
            </w:r>
          </w:p>
          <w:p w14:paraId="5CD0C0CC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538.75</w:t>
            </w:r>
          </w:p>
          <w:p w14:paraId="43958418" w14:textId="7383AD09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BB06A4F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06.55±</w:t>
            </w:r>
          </w:p>
          <w:p w14:paraId="5844A1C8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5.64</w:t>
            </w:r>
          </w:p>
          <w:p w14:paraId="59F97398" w14:textId="7996DD30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327A63E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909.32±</w:t>
            </w:r>
          </w:p>
          <w:p w14:paraId="66B74B81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146.19</w:t>
            </w:r>
          </w:p>
          <w:p w14:paraId="51D4771E" w14:textId="5AA7D1C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7899A5CE" w14:textId="77777777" w:rsidTr="007C7527">
        <w:trPr>
          <w:trHeight w:val="340"/>
        </w:trPr>
        <w:tc>
          <w:tcPr>
            <w:tcW w:w="1080" w:type="dxa"/>
            <w:noWrap/>
            <w:hideMark/>
          </w:tcPr>
          <w:p w14:paraId="69E777AC" w14:textId="77777777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1170" w:type="dxa"/>
            <w:noWrap/>
            <w:vAlign w:val="bottom"/>
            <w:hideMark/>
          </w:tcPr>
          <w:p w14:paraId="7C3D8426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338.64±</w:t>
            </w:r>
          </w:p>
          <w:p w14:paraId="7D78DB2B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63.59</w:t>
            </w:r>
          </w:p>
          <w:p w14:paraId="6FE6F4A6" w14:textId="06A4D2F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E38816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2097.16±</w:t>
            </w:r>
          </w:p>
          <w:p w14:paraId="7FFBF307" w14:textId="77777777" w:rsidR="007C7527" w:rsidRPr="00A6535A" w:rsidRDefault="007C7527" w:rsidP="007C7527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63.59</w:t>
            </w:r>
          </w:p>
          <w:p w14:paraId="0A44651E" w14:textId="13E54944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8DD6C2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91.20±</w:t>
            </w:r>
          </w:p>
          <w:p w14:paraId="68C0EC7E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89.99</w:t>
            </w:r>
          </w:p>
          <w:p w14:paraId="7CE7D715" w14:textId="3E9BD6D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9692B33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5967.00±</w:t>
            </w:r>
          </w:p>
          <w:p w14:paraId="0EBD0D5F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408.45</w:t>
            </w:r>
          </w:p>
          <w:p w14:paraId="653340C1" w14:textId="330246F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54E439C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18.34±</w:t>
            </w:r>
          </w:p>
          <w:p w14:paraId="5C90489F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86.19</w:t>
            </w:r>
          </w:p>
          <w:p w14:paraId="7A481D54" w14:textId="17BBA8FA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D6D6066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9061.48±</w:t>
            </w:r>
          </w:p>
          <w:p w14:paraId="075BC46C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228.77</w:t>
            </w:r>
          </w:p>
          <w:p w14:paraId="3B9A0AF7" w14:textId="4C1F723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1A89587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28.51±</w:t>
            </w:r>
          </w:p>
          <w:p w14:paraId="1523D291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85.70</w:t>
            </w:r>
          </w:p>
          <w:p w14:paraId="1FA36B7E" w14:textId="5CA6AF8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81A0ADC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5693.19±</w:t>
            </w:r>
          </w:p>
          <w:p w14:paraId="526C700F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373.77</w:t>
            </w:r>
          </w:p>
          <w:p w14:paraId="5B5F785E" w14:textId="348687F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7C7527" w:rsidRPr="008E1C62" w14:paraId="3F567428" w14:textId="77777777" w:rsidTr="00A6535A">
        <w:trPr>
          <w:trHeight w:val="621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97AD31C" w14:textId="77777777" w:rsidR="007C7527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815444">
              <w:rPr>
                <w:rFonts w:ascii="Times" w:hAnsi="Times"/>
                <w:color w:val="000000"/>
                <w:sz w:val="22"/>
                <w:szCs w:val="22"/>
              </w:rPr>
              <w:t>86.5</w:t>
            </w:r>
          </w:p>
          <w:p w14:paraId="3801BC01" w14:textId="0EA513F5" w:rsidR="007C7527" w:rsidRPr="00815444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3FF3D0" w14:textId="77777777" w:rsidR="007C7527" w:rsidRPr="00A6535A" w:rsidRDefault="007C7527" w:rsidP="006534CA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049.48±</w:t>
            </w:r>
          </w:p>
          <w:p w14:paraId="2680B64B" w14:textId="77777777" w:rsidR="007C7527" w:rsidRDefault="007C7527" w:rsidP="007C7527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6.05</w:t>
            </w:r>
          </w:p>
          <w:p w14:paraId="598CDB1F" w14:textId="77777777" w:rsidR="00A6535A" w:rsidRPr="00A6535A" w:rsidRDefault="00A6535A" w:rsidP="007C7527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1872AF14" w14:textId="77777777" w:rsidR="007C7527" w:rsidRDefault="007C7527" w:rsidP="006534CA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5F91F41B" w14:textId="48B4DF34" w:rsidR="00A6535A" w:rsidRPr="00A6535A" w:rsidRDefault="00A6535A" w:rsidP="006534C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3E8D6C" w14:textId="77777777" w:rsidR="00A6535A" w:rsidRPr="00A6535A" w:rsidRDefault="007C7527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27776.88±</w:t>
            </w:r>
          </w:p>
          <w:p w14:paraId="1F3A5CBA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26.05</w:t>
            </w:r>
          </w:p>
          <w:p w14:paraId="2AB414C0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1DA69DC2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4E029D6D" w14:textId="081EBCD3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C4ED1C" w14:textId="77777777" w:rsidR="007C7527" w:rsidRPr="00A6535A" w:rsidRDefault="007C7527" w:rsidP="00A6535A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690.15±</w:t>
            </w:r>
          </w:p>
          <w:p w14:paraId="16847EC0" w14:textId="77777777" w:rsidR="007C7527" w:rsidRPr="00A6535A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33.13</w:t>
            </w:r>
          </w:p>
          <w:p w14:paraId="6AC854B8" w14:textId="7B214E4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2266F435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1BBBE5F2" w14:textId="07D0A7F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88A5A1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7405.60±</w:t>
            </w:r>
          </w:p>
          <w:p w14:paraId="023A01CB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019.22</w:t>
            </w:r>
          </w:p>
          <w:p w14:paraId="0BBF1825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1BFEEE46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1E09E941" w14:textId="2C823DC6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827FC1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543.26±</w:t>
            </w:r>
          </w:p>
          <w:p w14:paraId="001609D9" w14:textId="77777777" w:rsidR="007C7527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38.69</w:t>
            </w:r>
          </w:p>
          <w:p w14:paraId="3D0DFBCA" w14:textId="77777777" w:rsidR="00A6535A" w:rsidRDefault="00A6535A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5C813EA3" w14:textId="77777777" w:rsidR="00A6535A" w:rsidRPr="00A6535A" w:rsidRDefault="00A6535A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09818BB7" w14:textId="74AAAB82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4173BD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654.85±</w:t>
            </w:r>
          </w:p>
          <w:p w14:paraId="283E525E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985.66</w:t>
            </w:r>
          </w:p>
          <w:p w14:paraId="654CCD47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4E6C035F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3BFBF6F4" w14:textId="1789244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DE74E8" w14:textId="77777777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78.64±</w:t>
            </w:r>
          </w:p>
          <w:p w14:paraId="0FB009AE" w14:textId="77777777" w:rsidR="007C7527" w:rsidRDefault="007C7527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45.23</w:t>
            </w:r>
          </w:p>
          <w:p w14:paraId="20CA208A" w14:textId="77777777" w:rsidR="00A6535A" w:rsidRDefault="00A6535A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054F1D7C" w14:textId="77777777" w:rsidR="00A6535A" w:rsidRPr="00A6535A" w:rsidRDefault="00A6535A" w:rsidP="00094CB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7877B168" w14:textId="52854CC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38CC9D" w14:textId="77777777" w:rsidR="00A6535A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4846.94±</w:t>
            </w:r>
          </w:p>
          <w:p w14:paraId="3575B9FB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A6535A">
              <w:rPr>
                <w:rFonts w:ascii="Times" w:hAnsi="Times"/>
                <w:color w:val="000000"/>
                <w:sz w:val="22"/>
                <w:szCs w:val="22"/>
              </w:rPr>
              <w:t>1130.32</w:t>
            </w:r>
          </w:p>
          <w:p w14:paraId="472ADF3C" w14:textId="77777777" w:rsid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52C2DBAF" w14:textId="77777777" w:rsidR="00A6535A" w:rsidRPr="00A6535A" w:rsidRDefault="00A6535A" w:rsidP="00A6535A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32854FE3" w14:textId="783B18F1" w:rsidR="007C7527" w:rsidRPr="00A6535A" w:rsidRDefault="007C7527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01366A" w:rsidRPr="008E1C62" w14:paraId="0858E407" w14:textId="77777777" w:rsidTr="0001366A">
        <w:trPr>
          <w:trHeight w:val="34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</w:tcPr>
          <w:p w14:paraId="35999E16" w14:textId="6DFB5F90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O</w:t>
            </w:r>
            <w:r w:rsidRPr="00211F32">
              <w:rPr>
                <w:rFonts w:ascii="Times" w:hAnsi="Times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alon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61528370" w14:textId="36377499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374.63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983.4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35894A89" w14:textId="48DB0449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9345.3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5361.1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6EFD445B" w14:textId="6D0E0089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162.98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1211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0534480E" w14:textId="34B8329D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579.19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 w:rsidRPr="00C76460">
              <w:rPr>
                <w:rFonts w:ascii="Times" w:hAnsi="Times"/>
                <w:sz w:val="20"/>
                <w:szCs w:val="20"/>
              </w:rPr>
              <w:t>7540.3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</w:tcPr>
          <w:p w14:paraId="41BCF144" w14:textId="0DABCDFE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79.25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518.5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</w:tcPr>
          <w:p w14:paraId="08808FAE" w14:textId="1883AFA8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682.28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 w:rsidRPr="00C76460">
              <w:rPr>
                <w:rFonts w:ascii="Times" w:hAnsi="Times"/>
                <w:sz w:val="20"/>
                <w:szCs w:val="20"/>
              </w:rPr>
              <w:t>3937.7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</w:tcPr>
          <w:p w14:paraId="4714AEBF" w14:textId="27CA823B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09.92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583.8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7F80B97D" w14:textId="453DC362" w:rsidR="0001366A" w:rsidRPr="00815444" w:rsidRDefault="0001366A" w:rsidP="00211F32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76460">
              <w:rPr>
                <w:rFonts w:ascii="Times" w:hAnsi="Times"/>
                <w:color w:val="000000"/>
                <w:sz w:val="22"/>
                <w:szCs w:val="22"/>
              </w:rPr>
              <w:t>22458.86</w:t>
            </w:r>
            <w:r w:rsidRPr="00815444">
              <w:rPr>
                <w:rFonts w:ascii="Times" w:hAnsi="Times"/>
                <w:sz w:val="22"/>
                <w:szCs w:val="22"/>
                <w:u w:val="single"/>
              </w:rPr>
              <w:t>+</w:t>
            </w:r>
            <w:r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76460">
              <w:rPr>
                <w:rFonts w:ascii="Times" w:hAnsi="Times"/>
                <w:sz w:val="20"/>
                <w:szCs w:val="20"/>
              </w:rPr>
              <w:t>5594.68</w:t>
            </w:r>
          </w:p>
        </w:tc>
      </w:tr>
      <w:tr w:rsidR="00815444" w:rsidRPr="008E1C62" w14:paraId="7A5BAE70" w14:textId="77777777" w:rsidTr="00A6535A">
        <w:trPr>
          <w:trHeight w:val="84"/>
        </w:trPr>
        <w:tc>
          <w:tcPr>
            <w:tcW w:w="1080" w:type="dxa"/>
            <w:tcBorders>
              <w:top w:val="nil"/>
            </w:tcBorders>
            <w:noWrap/>
            <w:hideMark/>
          </w:tcPr>
          <w:p w14:paraId="72B30150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584651A6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1CB72340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38D00ED7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20D6179D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0549CC7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90F67B7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F0AC720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  <w:noWrap/>
            <w:hideMark/>
          </w:tcPr>
          <w:p w14:paraId="1B85E2D4" w14:textId="77777777" w:rsidR="00594E61" w:rsidRPr="008E1C62" w:rsidRDefault="00594E61" w:rsidP="00594E61">
            <w:pPr>
              <w:rPr>
                <w:rFonts w:ascii="Times" w:hAnsi="Times"/>
                <w:color w:val="000000"/>
              </w:rPr>
            </w:pPr>
          </w:p>
        </w:tc>
      </w:tr>
    </w:tbl>
    <w:p w14:paraId="2409A81A" w14:textId="69BB1AAE" w:rsidR="00223370" w:rsidRPr="00CF51E3" w:rsidRDefault="00223370" w:rsidP="00FF7A3A">
      <w:pPr>
        <w:rPr>
          <w:rFonts w:ascii="Times" w:hAnsi="Times"/>
        </w:rPr>
      </w:pPr>
    </w:p>
    <w:sectPr w:rsidR="00223370" w:rsidRPr="00CF51E3" w:rsidSect="00435B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erza9x62v9xhertsn5zsxrpz5wztp20zr9&quot;&gt;My EndNote Library&lt;record-ids&gt;&lt;item&gt;7&lt;/item&gt;&lt;item&gt;8&lt;/item&gt;&lt;item&gt;9&lt;/item&gt;&lt;/record-ids&gt;&lt;/item&gt;&lt;/Libraries&gt;"/>
  </w:docVars>
  <w:rsids>
    <w:rsidRoot w:val="00637049"/>
    <w:rsid w:val="0001366A"/>
    <w:rsid w:val="00094CB2"/>
    <w:rsid w:val="00211F32"/>
    <w:rsid w:val="00223370"/>
    <w:rsid w:val="002F37D4"/>
    <w:rsid w:val="00435BCF"/>
    <w:rsid w:val="00450856"/>
    <w:rsid w:val="00594E61"/>
    <w:rsid w:val="005A77C8"/>
    <w:rsid w:val="00637049"/>
    <w:rsid w:val="006534CA"/>
    <w:rsid w:val="00697136"/>
    <w:rsid w:val="006A37F8"/>
    <w:rsid w:val="007A0AE3"/>
    <w:rsid w:val="007A238C"/>
    <w:rsid w:val="007C7527"/>
    <w:rsid w:val="00815444"/>
    <w:rsid w:val="008238FD"/>
    <w:rsid w:val="0094377A"/>
    <w:rsid w:val="00A6535A"/>
    <w:rsid w:val="00A874C1"/>
    <w:rsid w:val="00C35697"/>
    <w:rsid w:val="00C76460"/>
    <w:rsid w:val="00CF51E3"/>
    <w:rsid w:val="00FD5367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9F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0</Words>
  <Characters>1944</Characters>
  <Application>Microsoft Macintosh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lab</dc:creator>
  <cp:keywords/>
  <dc:description/>
  <cp:lastModifiedBy>Jim Maher</cp:lastModifiedBy>
  <cp:revision>3</cp:revision>
  <cp:lastPrinted>2016-03-21T01:31:00Z</cp:lastPrinted>
  <dcterms:created xsi:type="dcterms:W3CDTF">2016-07-28T17:55:00Z</dcterms:created>
  <dcterms:modified xsi:type="dcterms:W3CDTF">2016-08-02T17:55:00Z</dcterms:modified>
</cp:coreProperties>
</file>